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B8768">
      <w:pPr>
        <w:spacing w:after="60"/>
        <w:jc w:val="center"/>
        <w:rPr>
          <w:rFonts w:hint="default"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  <w:lang w:val="en-US" w:eastAsia="zh-CN"/>
        </w:rPr>
        <w:t xml:space="preserve">S1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 xml:space="preserve"> Result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escriptive statistic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0"/>
          <w:szCs w:val="20"/>
        </w:rPr>
        <w:t>MANCOVA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at T1 (</w:t>
      </w:r>
      <w:r>
        <w:rPr>
          <w:rFonts w:hint="default" w:ascii="Times New Roman" w:hAnsi="Times New Roman" w:eastAsia="宋体" w:cs="Times New Roman"/>
          <w:i/>
          <w:kern w:val="0"/>
          <w:sz w:val="20"/>
          <w:szCs w:val="20"/>
        </w:rPr>
        <w:t>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=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120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)</w:t>
      </w:r>
    </w:p>
    <w:tbl>
      <w:tblPr>
        <w:tblStyle w:val="1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2145"/>
        <w:gridCol w:w="774"/>
        <w:gridCol w:w="672"/>
        <w:gridCol w:w="223"/>
        <w:gridCol w:w="937"/>
        <w:gridCol w:w="816"/>
        <w:gridCol w:w="697"/>
        <w:gridCol w:w="673"/>
        <w:gridCol w:w="787"/>
      </w:tblGrid>
      <w:tr w14:paraId="7C1BCF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vMerge w:val="restart"/>
            <w:tcBorders>
              <w:top w:val="single" w:color="auto" w:sz="8" w:space="0"/>
            </w:tcBorders>
          </w:tcPr>
          <w:p w14:paraId="143019A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  <w:p w14:paraId="2C8CE503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cales</w:t>
            </w:r>
          </w:p>
        </w:tc>
        <w:tc>
          <w:tcPr>
            <w:tcW w:w="1260" w:type="pct"/>
            <w:vMerge w:val="restart"/>
            <w:tcBorders>
              <w:top w:val="single" w:color="auto" w:sz="8" w:space="0"/>
            </w:tcBorders>
          </w:tcPr>
          <w:p w14:paraId="5705CBE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  <w:p w14:paraId="4D85941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scales</w:t>
            </w:r>
          </w:p>
        </w:tc>
        <w:tc>
          <w:tcPr>
            <w:tcW w:w="852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2171636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group</w:t>
            </w:r>
          </w:p>
          <w:p w14:paraId="0C20BDA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32" w:type="pct"/>
            <w:tcBorders>
              <w:top w:val="single" w:color="auto" w:sz="8" w:space="0"/>
              <w:bottom w:val="nil"/>
            </w:tcBorders>
          </w:tcPr>
          <w:p w14:paraId="6F125B4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031" w:type="pct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37193D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indfulnes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group</w:t>
            </w:r>
          </w:p>
          <w:p w14:paraId="7B4AD24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)</w:t>
            </w:r>
          </w:p>
        </w:tc>
        <w:tc>
          <w:tcPr>
            <w:tcW w:w="410" w:type="pct"/>
            <w:vMerge w:val="restart"/>
            <w:tcBorders>
              <w:top w:val="single" w:color="auto" w:sz="8" w:space="0"/>
            </w:tcBorders>
          </w:tcPr>
          <w:p w14:paraId="4BB8645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  <w:p w14:paraId="1D9EC1D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396" w:type="pct"/>
            <w:vMerge w:val="restart"/>
            <w:tcBorders>
              <w:top w:val="single" w:color="auto" w:sz="8" w:space="0"/>
            </w:tcBorders>
          </w:tcPr>
          <w:p w14:paraId="2E66884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  <w:p w14:paraId="4F8C7133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63" w:type="pct"/>
            <w:vMerge w:val="restart"/>
            <w:tcBorders>
              <w:top w:val="single" w:color="auto" w:sz="8" w:space="0"/>
            </w:tcBorders>
          </w:tcPr>
          <w:p w14:paraId="4A86ECD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sz w:val="20"/>
                <w:szCs w:val="20"/>
              </w:rPr>
            </w:pPr>
          </w:p>
          <w:p w14:paraId="1F266A93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20"/>
                        <w:szCs w:val="20"/>
                      </w:rPr>
                      <m:t>η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</w:tr>
      <w:tr w14:paraId="5EAC15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vMerge w:val="continue"/>
            <w:tcBorders>
              <w:bottom w:val="single" w:color="auto" w:sz="8" w:space="0"/>
            </w:tcBorders>
          </w:tcPr>
          <w:p w14:paraId="6A1E323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vMerge w:val="continue"/>
            <w:tcBorders>
              <w:bottom w:val="single" w:color="auto" w:sz="8" w:space="0"/>
            </w:tcBorders>
          </w:tcPr>
          <w:p w14:paraId="3B0F5D0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color="auto" w:sz="8" w:space="0"/>
              <w:bottom w:val="single" w:color="auto" w:sz="8" w:space="0"/>
            </w:tcBorders>
          </w:tcPr>
          <w:p w14:paraId="4558E63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96" w:type="pct"/>
            <w:tcBorders>
              <w:top w:val="single" w:color="auto" w:sz="8" w:space="0"/>
              <w:bottom w:val="single" w:color="auto" w:sz="8" w:space="0"/>
            </w:tcBorders>
          </w:tcPr>
          <w:p w14:paraId="714D143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32" w:type="pct"/>
            <w:tcBorders>
              <w:top w:val="nil"/>
              <w:bottom w:val="single" w:color="auto" w:sz="8" w:space="0"/>
            </w:tcBorders>
          </w:tcPr>
          <w:p w14:paraId="7810D84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color="auto" w:sz="8" w:space="0"/>
              <w:bottom w:val="single" w:color="auto" w:sz="8" w:space="0"/>
            </w:tcBorders>
          </w:tcPr>
          <w:p w14:paraId="2085360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480" w:type="pct"/>
            <w:tcBorders>
              <w:top w:val="single" w:color="auto" w:sz="8" w:space="0"/>
              <w:bottom w:val="single" w:color="auto" w:sz="8" w:space="0"/>
            </w:tcBorders>
          </w:tcPr>
          <w:p w14:paraId="4374A4B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10" w:type="pct"/>
            <w:vMerge w:val="continue"/>
            <w:tcBorders>
              <w:bottom w:val="single" w:color="auto" w:sz="8" w:space="0"/>
            </w:tcBorders>
          </w:tcPr>
          <w:p w14:paraId="2938496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96" w:type="pct"/>
            <w:vMerge w:val="continue"/>
            <w:tcBorders>
              <w:bottom w:val="single" w:color="auto" w:sz="8" w:space="0"/>
            </w:tcBorders>
          </w:tcPr>
          <w:p w14:paraId="466EF61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63" w:type="pct"/>
            <w:vMerge w:val="continue"/>
            <w:tcBorders>
              <w:bottom w:val="single" w:color="auto" w:sz="8" w:space="0"/>
            </w:tcBorders>
          </w:tcPr>
          <w:p w14:paraId="5671713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3359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single" w:color="auto" w:sz="8" w:space="0"/>
              <w:bottom w:val="nil"/>
            </w:tcBorders>
          </w:tcPr>
          <w:p w14:paraId="0BD2975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FMQ</w:t>
            </w:r>
          </w:p>
        </w:tc>
        <w:tc>
          <w:tcPr>
            <w:tcW w:w="1260" w:type="pct"/>
            <w:tcBorders>
              <w:top w:val="single" w:color="auto" w:sz="8" w:space="0"/>
              <w:bottom w:val="nil"/>
            </w:tcBorders>
          </w:tcPr>
          <w:p w14:paraId="5F7047A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bserving</w:t>
            </w:r>
          </w:p>
        </w:tc>
        <w:tc>
          <w:tcPr>
            <w:tcW w:w="456" w:type="pct"/>
            <w:tcBorders>
              <w:top w:val="single" w:color="auto" w:sz="8" w:space="0"/>
              <w:bottom w:val="nil"/>
            </w:tcBorders>
            <w:vAlign w:val="center"/>
          </w:tcPr>
          <w:p w14:paraId="1179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80 </w:t>
            </w:r>
          </w:p>
        </w:tc>
        <w:tc>
          <w:tcPr>
            <w:tcW w:w="396" w:type="pct"/>
            <w:tcBorders>
              <w:top w:val="single" w:color="auto" w:sz="8" w:space="0"/>
              <w:bottom w:val="nil"/>
            </w:tcBorders>
            <w:vAlign w:val="center"/>
          </w:tcPr>
          <w:p w14:paraId="692EF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132" w:type="pct"/>
            <w:tcBorders>
              <w:top w:val="single" w:color="auto" w:sz="8" w:space="0"/>
              <w:bottom w:val="nil"/>
            </w:tcBorders>
            <w:vAlign w:val="bottom"/>
          </w:tcPr>
          <w:p w14:paraId="31A6F4B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color="auto" w:sz="8" w:space="0"/>
              <w:bottom w:val="nil"/>
            </w:tcBorders>
            <w:vAlign w:val="center"/>
          </w:tcPr>
          <w:p w14:paraId="66CF0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97 </w:t>
            </w:r>
          </w:p>
        </w:tc>
        <w:tc>
          <w:tcPr>
            <w:tcW w:w="480" w:type="pct"/>
            <w:tcBorders>
              <w:top w:val="single" w:color="auto" w:sz="8" w:space="0"/>
              <w:bottom w:val="nil"/>
            </w:tcBorders>
            <w:vAlign w:val="center"/>
          </w:tcPr>
          <w:p w14:paraId="406CA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1 </w:t>
            </w:r>
          </w:p>
        </w:tc>
        <w:tc>
          <w:tcPr>
            <w:tcW w:w="410" w:type="pct"/>
            <w:tcBorders>
              <w:top w:val="single" w:color="auto" w:sz="8" w:space="0"/>
              <w:bottom w:val="nil"/>
            </w:tcBorders>
          </w:tcPr>
          <w:p w14:paraId="174033F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396" w:type="pct"/>
            <w:tcBorders>
              <w:top w:val="single" w:color="auto" w:sz="8" w:space="0"/>
              <w:bottom w:val="nil"/>
            </w:tcBorders>
          </w:tcPr>
          <w:p w14:paraId="0BFD68C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17</w:t>
            </w:r>
          </w:p>
        </w:tc>
        <w:tc>
          <w:tcPr>
            <w:tcW w:w="463" w:type="pct"/>
            <w:tcBorders>
              <w:top w:val="single" w:color="auto" w:sz="8" w:space="0"/>
              <w:bottom w:val="nil"/>
            </w:tcBorders>
          </w:tcPr>
          <w:p w14:paraId="272D137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2B81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18E1AEB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7FC922E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escribin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BD13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08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6481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8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813920B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A580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5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1B2A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70F5C5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4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474E419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2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49F915A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</w:t>
            </w:r>
          </w:p>
        </w:tc>
      </w:tr>
      <w:tr w14:paraId="2C221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02AC126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046F35F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ting with awareness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AA3E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85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D380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2AB8AB02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5A72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.43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F853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2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02A28F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9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042710B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7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9CA0B5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76D0F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63E09B2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310ECE0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n-judgin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1317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70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BD0A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6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3BCD7B9A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1809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27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3072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0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C0A49AE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1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5EC10FAD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37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4F93E2A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5FBC40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2651EB8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725FA52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n-reactin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CDD7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78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1FE5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1D74C785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CBC5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03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E4FC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4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5ED2E5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46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2E1D29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3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CF4BBE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1F5AF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3209542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shd w:val="clear" w:color="auto" w:fill="auto"/>
            <w:vAlign w:val="top"/>
          </w:tcPr>
          <w:p w14:paraId="488274F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otal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6D01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7.22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E691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54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72CB97C1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C96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55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E550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4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1C65FE8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1533B2A1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80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64EE6B4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 w14:paraId="413274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5500061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EIS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586FB45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EO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1658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32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113B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8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CBF4887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7766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10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C7BC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3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A6FA3E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5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CC761C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21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7A891D4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29814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5681CC0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1F17995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395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35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EC63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586C3C8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C9B4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47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0E9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0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5C8D4E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12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1242C7F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4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C4FBC5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</w:t>
            </w:r>
          </w:p>
        </w:tc>
      </w:tr>
      <w:tr w14:paraId="149D1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7C56BB1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6AB2367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O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23AAC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35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6F07A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6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125B62AD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79F8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03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B3D1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7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D1BF4C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39D4448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50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1F7106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4</w:t>
            </w:r>
          </w:p>
        </w:tc>
      </w:tr>
      <w:tr w14:paraId="30A0C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0DC2EC1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57028C7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U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20DC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07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095E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9C88933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FC9D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50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7115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F68AAF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57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229CB3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1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2FFCF2C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30FC6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5B1D025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4571D38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FE7C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7.08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CDF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2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59AF7AF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289E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6.10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9370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5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E306A9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23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15A663F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33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621E03E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2</w:t>
            </w:r>
          </w:p>
        </w:tc>
      </w:tr>
      <w:tr w14:paraId="16CDD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3FB994E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RQ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3810C8B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R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AE33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65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8CDF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1F4B766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9897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50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4014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5 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top"/>
          </w:tcPr>
          <w:p w14:paraId="16C2170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781B4B6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59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41CBF6B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&lt;0.01</w:t>
            </w:r>
          </w:p>
        </w:tc>
      </w:tr>
      <w:tr w14:paraId="71EFB6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55E7E86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7698B7A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S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17E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87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3D3D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8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0F380844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4EAF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03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ECFA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top"/>
          </w:tcPr>
          <w:p w14:paraId="4BC996D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6692322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02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77A3D59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6E69A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42E9638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ER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s</w:t>
            </w: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512C77E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lf-blam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799BF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1F92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E8B78A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724D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21813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top"/>
          </w:tcPr>
          <w:p w14:paraId="09CB7FE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8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top"/>
          </w:tcPr>
          <w:p w14:paraId="78BEBA9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41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67F503C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4E7D5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711390B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1FE0A61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ceptanc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C0DB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FA2C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3AF3E12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13A5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36D7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699" w:type="dxa"/>
            <w:tcBorders>
              <w:top w:val="nil"/>
              <w:bottom w:val="nil"/>
            </w:tcBorders>
            <w:vAlign w:val="top"/>
          </w:tcPr>
          <w:p w14:paraId="48353B4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48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top"/>
          </w:tcPr>
          <w:p w14:paraId="122B299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27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640E7A2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52F66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372A856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1831520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umination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0006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7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91A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054F444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06C0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5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B4D0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E71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1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29461EA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00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48CBA68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 w14:paraId="61BAB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7CE50F7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2E02BAC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sitive refocusin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5AA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658B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4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30948A0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15A2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8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47D7B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4BF2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06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1A55B86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83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3F6567A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</w:t>
            </w:r>
          </w:p>
        </w:tc>
      </w:tr>
      <w:tr w14:paraId="4AF5E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623DEB1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78C5BE8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efocus on plannin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1C09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E0E5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7F61B82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53DBF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5840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E2C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.1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4B581F3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86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76CE894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  <w:tr w14:paraId="0C3768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62852D1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6791AA2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sitive reappraisal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06499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7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A10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334F7E2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4507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0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43CE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6A80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27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6917CFD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607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10748B6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2</w:t>
            </w:r>
          </w:p>
        </w:tc>
      </w:tr>
      <w:tr w14:paraId="298C3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0948AB4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61227D0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utting into perspectiv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1D0F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0C14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1F607A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DEC8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432C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1D8E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9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68F8FEA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770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029E707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</w:t>
            </w:r>
          </w:p>
        </w:tc>
      </w:tr>
      <w:tr w14:paraId="4B2A7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6757189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425BA3C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atastrophizing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6B353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2CBC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2E336E9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E91A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04A6E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BB05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21A5C0F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937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39BFB8C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A288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  <w:vAlign w:val="top"/>
          </w:tcPr>
          <w:p w14:paraId="605F07B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  <w:vAlign w:val="top"/>
          </w:tcPr>
          <w:p w14:paraId="6C8B3F7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laming others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2F3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2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58C1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7B1BE2F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7A0A6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3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3040C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F18B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.22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top"/>
          </w:tcPr>
          <w:p w14:paraId="4D8FB97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75</w:t>
            </w:r>
          </w:p>
        </w:tc>
        <w:tc>
          <w:tcPr>
            <w:tcW w:w="463" w:type="pct"/>
            <w:tcBorders>
              <w:top w:val="nil"/>
              <w:bottom w:val="nil"/>
            </w:tcBorders>
            <w:vAlign w:val="top"/>
          </w:tcPr>
          <w:p w14:paraId="0FD21EE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3</w:t>
            </w:r>
          </w:p>
        </w:tc>
      </w:tr>
      <w:tr w14:paraId="0A3E43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7E0B3C1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36DB1DE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n-adaptiv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FBE4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51D7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394E87F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0F2AB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38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77274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77975A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579CF21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35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55053AB3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AB23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0664F89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487AC9A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aptive</w:t>
            </w: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5AA3DF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97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5CAB9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7CD7D473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376C6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50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6C1DF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27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406719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12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6528C9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148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1FFAB98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2</w:t>
            </w:r>
          </w:p>
        </w:tc>
      </w:tr>
      <w:tr w14:paraId="23231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nil"/>
            </w:tcBorders>
          </w:tcPr>
          <w:p w14:paraId="3A3E484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DS</w:t>
            </w:r>
          </w:p>
        </w:tc>
        <w:tc>
          <w:tcPr>
            <w:tcW w:w="1260" w:type="pct"/>
            <w:tcBorders>
              <w:top w:val="nil"/>
              <w:bottom w:val="nil"/>
            </w:tcBorders>
          </w:tcPr>
          <w:p w14:paraId="581035D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C09B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75 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50F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3 </w:t>
            </w:r>
          </w:p>
        </w:tc>
        <w:tc>
          <w:tcPr>
            <w:tcW w:w="132" w:type="pct"/>
            <w:tcBorders>
              <w:top w:val="nil"/>
              <w:bottom w:val="nil"/>
            </w:tcBorders>
            <w:vAlign w:val="bottom"/>
          </w:tcPr>
          <w:p w14:paraId="4984F438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6A0F0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04 </w:t>
            </w:r>
          </w:p>
        </w:tc>
        <w:tc>
          <w:tcPr>
            <w:tcW w:w="480" w:type="pct"/>
            <w:tcBorders>
              <w:top w:val="nil"/>
              <w:bottom w:val="nil"/>
            </w:tcBorders>
            <w:vAlign w:val="center"/>
          </w:tcPr>
          <w:p w14:paraId="1498E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75F438E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0</w:t>
            </w:r>
          </w:p>
        </w:tc>
        <w:tc>
          <w:tcPr>
            <w:tcW w:w="396" w:type="pct"/>
            <w:tcBorders>
              <w:top w:val="nil"/>
              <w:bottom w:val="nil"/>
            </w:tcBorders>
          </w:tcPr>
          <w:p w14:paraId="6C5C77A9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79</w:t>
            </w:r>
          </w:p>
        </w:tc>
        <w:tc>
          <w:tcPr>
            <w:tcW w:w="463" w:type="pct"/>
            <w:tcBorders>
              <w:top w:val="nil"/>
              <w:bottom w:val="nil"/>
            </w:tcBorders>
          </w:tcPr>
          <w:p w14:paraId="30DB4DB3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4</w:t>
            </w:r>
          </w:p>
        </w:tc>
      </w:tr>
      <w:tr w14:paraId="0B44ED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" w:type="pct"/>
            <w:tcBorders>
              <w:top w:val="nil"/>
              <w:bottom w:val="single" w:color="auto" w:sz="8" w:space="0"/>
            </w:tcBorders>
          </w:tcPr>
          <w:p w14:paraId="6A3C76C3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AS</w:t>
            </w:r>
          </w:p>
        </w:tc>
        <w:tc>
          <w:tcPr>
            <w:tcW w:w="1260" w:type="pct"/>
            <w:tcBorders>
              <w:top w:val="nil"/>
              <w:bottom w:val="single" w:color="auto" w:sz="8" w:space="0"/>
            </w:tcBorders>
          </w:tcPr>
          <w:p w14:paraId="5BE5433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6" w:type="pct"/>
            <w:tcBorders>
              <w:top w:val="nil"/>
              <w:bottom w:val="single" w:color="auto" w:sz="8" w:space="0"/>
            </w:tcBorders>
            <w:vAlign w:val="center"/>
          </w:tcPr>
          <w:p w14:paraId="18A71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46 </w:t>
            </w:r>
          </w:p>
        </w:tc>
        <w:tc>
          <w:tcPr>
            <w:tcW w:w="396" w:type="pct"/>
            <w:tcBorders>
              <w:top w:val="nil"/>
              <w:bottom w:val="single" w:color="auto" w:sz="8" w:space="0"/>
            </w:tcBorders>
            <w:vAlign w:val="center"/>
          </w:tcPr>
          <w:p w14:paraId="526E2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0 </w:t>
            </w:r>
          </w:p>
        </w:tc>
        <w:tc>
          <w:tcPr>
            <w:tcW w:w="132" w:type="pct"/>
            <w:tcBorders>
              <w:top w:val="nil"/>
              <w:bottom w:val="single" w:color="auto" w:sz="8" w:space="0"/>
            </w:tcBorders>
            <w:vAlign w:val="bottom"/>
          </w:tcPr>
          <w:p w14:paraId="1048FA77">
            <w:pPr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nil"/>
              <w:bottom w:val="single" w:color="auto" w:sz="8" w:space="0"/>
            </w:tcBorders>
            <w:vAlign w:val="center"/>
          </w:tcPr>
          <w:p w14:paraId="1B4FE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0.48 </w:t>
            </w:r>
          </w:p>
        </w:tc>
        <w:tc>
          <w:tcPr>
            <w:tcW w:w="480" w:type="pct"/>
            <w:tcBorders>
              <w:top w:val="nil"/>
              <w:bottom w:val="single" w:color="auto" w:sz="8" w:space="0"/>
            </w:tcBorders>
            <w:vAlign w:val="center"/>
          </w:tcPr>
          <w:p w14:paraId="73D6C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7 </w:t>
            </w:r>
          </w:p>
        </w:tc>
        <w:tc>
          <w:tcPr>
            <w:tcW w:w="410" w:type="pct"/>
            <w:tcBorders>
              <w:top w:val="nil"/>
              <w:bottom w:val="single" w:color="auto" w:sz="8" w:space="0"/>
            </w:tcBorders>
            <w:vAlign w:val="top"/>
          </w:tcPr>
          <w:p w14:paraId="3AC3CC0F">
            <w:pPr>
              <w:spacing w:after="60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396" w:type="pct"/>
            <w:tcBorders>
              <w:top w:val="nil"/>
              <w:bottom w:val="single" w:color="auto" w:sz="8" w:space="0"/>
            </w:tcBorders>
            <w:vAlign w:val="top"/>
          </w:tcPr>
          <w:p w14:paraId="208E1C5B">
            <w:pPr>
              <w:spacing w:after="6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60</w:t>
            </w:r>
          </w:p>
        </w:tc>
        <w:tc>
          <w:tcPr>
            <w:tcW w:w="463" w:type="pct"/>
            <w:tcBorders>
              <w:top w:val="nil"/>
              <w:bottom w:val="single" w:color="auto" w:sz="8" w:space="0"/>
            </w:tcBorders>
            <w:vAlign w:val="top"/>
          </w:tcPr>
          <w:p w14:paraId="175048F0">
            <w:pPr>
              <w:spacing w:after="6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1</w:t>
            </w:r>
          </w:p>
        </w:tc>
      </w:tr>
    </w:tbl>
    <w:p w14:paraId="0DD4792F">
      <w:pPr>
        <w:spacing w:after="6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FFMQ: Five Facet Mindfulness Questionnaire</w:t>
      </w:r>
      <w:r>
        <w:rPr>
          <w:rFonts w:hint="default" w:ascii="Times New Roman" w:hAnsi="Times New Roman" w:eastAsia="宋体" w:cs="Times New Roman"/>
          <w:sz w:val="20"/>
          <w:szCs w:val="20"/>
        </w:rPr>
        <w:t>.</w:t>
      </w:r>
    </w:p>
    <w:p w14:paraId="01C9D6BD">
      <w:pPr>
        <w:spacing w:after="6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</w:rPr>
        <w:t>EI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Emotional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0"/>
          <w:szCs w:val="20"/>
        </w:rPr>
        <w:t>ntelligence Scale; AEOE: appraisal and expression of own emotion; RE: regulation of emotion; AOE: appraisal of other’s emotion; UE: utilization of emotion.</w:t>
      </w:r>
    </w:p>
    <w:p w14:paraId="22F071EA">
      <w:pPr>
        <w:spacing w:after="6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ERQ: </w:t>
      </w:r>
      <w:r>
        <w:rPr>
          <w:rFonts w:hint="default" w:ascii="Times New Roman" w:hAnsi="Times New Roman" w:eastAsia="宋体" w:cs="Times New Roman"/>
          <w:sz w:val="20"/>
          <w:szCs w:val="20"/>
        </w:rPr>
        <w:t>Emotion Regulation Questionnai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C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>Cognitive Reappraisa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>Expressive Suppression.</w:t>
      </w:r>
    </w:p>
    <w:p w14:paraId="11E5CBCC">
      <w:pPr>
        <w:spacing w:after="6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DS: Self-Rating Depression Scale.</w:t>
      </w:r>
    </w:p>
    <w:p w14:paraId="3F8FD884">
      <w:pPr>
        <w:spacing w:after="6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AS: Self-Rating Anxiety Scale.</w:t>
      </w:r>
    </w:p>
    <w:p w14:paraId="4A15EE95">
      <w:pPr>
        <w:spacing w:after="60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ERSs: Cognitive emotion regulation strategies.</w:t>
      </w:r>
    </w:p>
    <w:p w14:paraId="45A6F9C1">
      <w:pPr>
        <w:spacing w:after="60"/>
        <w:jc w:val="center"/>
        <w:rPr>
          <w:rFonts w:hint="default"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  <w:lang w:val="en-US" w:eastAsia="zh-CN"/>
        </w:rPr>
        <w:t xml:space="preserve">S2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 xml:space="preserve"> Results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0"/>
          <w:szCs w:val="20"/>
        </w:rPr>
        <w:t>escriptive statistic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sz w:val="20"/>
          <w:szCs w:val="20"/>
        </w:rPr>
        <w:t>MANCOVA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at T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2 and T3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 xml:space="preserve"> (</w:t>
      </w:r>
      <w:r>
        <w:rPr>
          <w:rFonts w:hint="default" w:ascii="Times New Roman" w:hAnsi="Times New Roman" w:eastAsia="宋体" w:cs="Times New Roman"/>
          <w:i/>
          <w:kern w:val="0"/>
          <w:sz w:val="20"/>
          <w:szCs w:val="20"/>
        </w:rPr>
        <w:t>N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=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/>
        </w:rPr>
        <w:t>120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</w:rPr>
        <w:t>)</w:t>
      </w:r>
    </w:p>
    <w:tbl>
      <w:tblPr>
        <w:tblStyle w:val="1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795"/>
        <w:gridCol w:w="1683"/>
        <w:gridCol w:w="766"/>
        <w:gridCol w:w="666"/>
        <w:gridCol w:w="222"/>
        <w:gridCol w:w="817"/>
        <w:gridCol w:w="710"/>
        <w:gridCol w:w="666"/>
        <w:gridCol w:w="666"/>
        <w:gridCol w:w="679"/>
      </w:tblGrid>
      <w:tr w14:paraId="00101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</w:tcBorders>
          </w:tcPr>
          <w:p w14:paraId="1AA7DD65">
            <w:pPr>
              <w:spacing w:after="6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  <w:p w14:paraId="6138F571">
            <w:pPr>
              <w:spacing w:after="60"/>
              <w:jc w:val="both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ime point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</w:tcPr>
          <w:p w14:paraId="5DF0EAE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  <w:p w14:paraId="6130BC4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cales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</w:tcPr>
          <w:p w14:paraId="43B8691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  <w:p w14:paraId="2413F78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Subscales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39DBD55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ontrol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group</w:t>
            </w:r>
          </w:p>
          <w:p w14:paraId="034E3FC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 w14:paraId="0740D7D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376E4E0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indfulnes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group</w:t>
            </w:r>
          </w:p>
          <w:p w14:paraId="1DC08F5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vAlign w:val="top"/>
          </w:tcPr>
          <w:p w14:paraId="61FBE8A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  <w:p w14:paraId="484E90E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vAlign w:val="top"/>
          </w:tcPr>
          <w:p w14:paraId="13DE924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  <w:p w14:paraId="63A025F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vAlign w:val="top"/>
          </w:tcPr>
          <w:p w14:paraId="137399F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sz w:val="20"/>
                <w:szCs w:val="20"/>
              </w:rPr>
            </w:pPr>
          </w:p>
          <w:p w14:paraId="6F7CDEC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20"/>
                        <w:szCs w:val="20"/>
                      </w:rPr>
                      <m:t>η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ub>
                  <m:sup>
                    <m:r>
                      <m:rPr/>
                      <w:rPr>
                        <w:rFonts w:hint="default" w:ascii="Cambria Math" w:hAnsi="Cambria Math" w:cs="Times New Roman"/>
                        <w:kern w:val="0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</w:tr>
      <w:tr w14:paraId="2F2EA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39A5953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00BF9BE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01B8FEA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72DEE49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1EC86D5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</w:tcPr>
          <w:p w14:paraId="633439D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38859EE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</w:tcPr>
          <w:p w14:paraId="599D089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3D9E5A3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3C93DB3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</w:tcPr>
          <w:p w14:paraId="4F4B672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</w:tc>
      </w:tr>
      <w:tr w14:paraId="23F7B9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</w:tcPr>
          <w:p w14:paraId="2DD35EA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 w14:paraId="0D6F337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FMQ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 w14:paraId="4DD02AC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bserving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5A050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55 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0FEF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9 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bottom"/>
          </w:tcPr>
          <w:p w14:paraId="386BFB1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C97E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35 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77804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3D1C0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44 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5379A9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7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76CB3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 w14:paraId="78431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42C0F5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EE78B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B725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escrib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9A6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54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78459B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E4D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0CF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4DC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74A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29E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CDBC9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ED644E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772C1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7A1A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ting with aware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673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495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A77E0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FC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22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D08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811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EEAA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7FE0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BF4348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44AB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6485E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n-judg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04D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5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CD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CED37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F96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9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B76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F58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1F3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C87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 w14:paraId="4DB0E8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F1E1CE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FD71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46F75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n-reac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5C3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6C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EE298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1B4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4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586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93E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570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9F9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7C1C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F2DFC2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A66D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top"/>
          </w:tcPr>
          <w:p w14:paraId="136728B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B8A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BB8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3CFE5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327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9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0DF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97B0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1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6F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F8A4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 w14:paraId="51D2E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44C5FA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B26121">
            <w:pPr>
              <w:spacing w:after="6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E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E43F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EO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64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3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1A9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0EAB0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FD9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5D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5D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9A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9D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 w14:paraId="4EBC1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EC5C1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5E66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C6A705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064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4FE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76C31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4A1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BBB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7BC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518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E040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723AC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3A2B3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B93F1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AA21C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O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915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FB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E96B2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2BA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35A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49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BF4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D1A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93147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E89041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B0C1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A139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U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53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2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78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F1B592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46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3B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2B3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7A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F96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542DF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AE08563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7B343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9A38C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D1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5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4B7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C345E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CAB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8.2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32B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3F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0271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536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 w14:paraId="77813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BE1BAB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70EAC0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R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C383F5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352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ED5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94F296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B3D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1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37A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0F6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6289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054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02EEE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8BCA07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43AF49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569E34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56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C8E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45F6E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736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1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4F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316F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157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1BF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</w:tr>
      <w:tr w14:paraId="545D5D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8CC92C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90A639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ER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5BF8E7D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lf-bla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290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149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C8F19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832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8D2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14E1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616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E6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2125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D3DDE1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A7297B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64EDC0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cept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D46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38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11C48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E0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6A2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3D9F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45E8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2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4837F6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B0255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C4E1E23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428964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15B3BE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umin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72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F4C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BC1BF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6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2D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21B6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E8A1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2147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1C722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CC6BAC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05692E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56D371E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sitive refocu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97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438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17510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14B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350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077FF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D91F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796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5CEF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A7BD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4A73F3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786E8D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A65D00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efocus on plann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F07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E7A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73F1DE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C6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F98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1BD1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6E0A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2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73E8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ECAF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D4FC03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53C582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BF3FDD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sitive reapprais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41B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3F3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5F825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EDD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568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1B1A3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91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A01B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29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6567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 w14:paraId="2F037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46AA52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7B18B8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51B56F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utting into perspec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20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49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16B019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56A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49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20822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D95A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7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9359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 w14:paraId="5476DA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81127E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5352C20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1C9705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atastrophiz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F05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2E9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66A27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C50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95D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A008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1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3AF0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15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0320BB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</w:tr>
      <w:tr w14:paraId="74681F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E2610D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3A6C50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2BABEEC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laming oth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3AC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AE0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4A6FE5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DE9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B5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DDEF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6542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87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5120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ED11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63E360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2330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0FE3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n-adap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FF9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6A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6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A77A9B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C4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0BB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13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BCC4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4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D1E9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1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EA91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 w14:paraId="38927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DC6C36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9237A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8338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ap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DD8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1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83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249CB0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4C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9A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16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76BD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8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C737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1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570B4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482B1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7E53B6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111B9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CCAB0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01A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6.4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27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D79D355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92F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ED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1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D1816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CD158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17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E891A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6BBB1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46E3FA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CF13E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A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8843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C7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3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4B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BF349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B57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8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879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8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E27B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5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FA73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5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089BE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 w14:paraId="1A6973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40131D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1A9AC5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FM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6AFF05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bserv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FFA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430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319A1A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54B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1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782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EB4A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F3DF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0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75F5A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DF96C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1AA013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388B80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81DDA0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Describ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32E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A99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484F83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53A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C9B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6247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645D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1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94FA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41C90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00446C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668244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4B32FEF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cting with awarene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41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D8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30A70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91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86B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16AE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6C8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647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/>
            <w:vAlign w:val="center"/>
          </w:tcPr>
          <w:p w14:paraId="3EE3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39703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9160FA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2EF982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2EC6A8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n-judg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18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70B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4B9B57F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E85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E91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AB7A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D19E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75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26D9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031D2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51A816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CC7DC3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32FE121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n-reac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07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583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C585DA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DA0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AFD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9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FFF9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3D36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905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/>
            <w:vAlign w:val="center"/>
          </w:tcPr>
          <w:p w14:paraId="553F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24E68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27EA4D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A6635E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F67BA33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229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6.9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20E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ECDD10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E0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.9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6EC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82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A4BE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B581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80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696C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98C37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8EA216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9927E70">
            <w:pPr>
              <w:spacing w:after="60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eastAsia="zh-CN"/>
              </w:rPr>
              <w:t>EI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EDE03A3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EO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46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4.1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F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1F3A99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6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775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63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47D0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6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5274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49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09ED0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7B0E22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C91D11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E4976C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B98F53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4D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02F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1742FA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BA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23F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5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CA52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C078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70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6B04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C2D0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34FDC96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E4998E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EB5D639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AO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DB2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32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B2F620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562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.8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792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2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3DFF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0E1F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56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/>
            <w:vAlign w:val="center"/>
          </w:tcPr>
          <w:p w14:paraId="6D960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1D747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7B3109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BA8761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0E1483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U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372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432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9F982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19F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.0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95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79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BAD6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072D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35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0482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9947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9464EE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C08E4B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E59A8A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9A8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3.1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688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0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66C7B2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B21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6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DF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61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83B1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36E2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41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80D4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4949C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A9BC252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41520C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RQ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AE914D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2DC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2.5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BC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D5A340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F4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3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528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8FA6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7A03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2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7CD10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07E6DD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297A24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EAEB5A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1EBC16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44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.9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5D6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E44574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318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7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FCD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EC4E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C380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89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2784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5EBFF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E570E3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CFE8AC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ERS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C67263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lf-blam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3D3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98C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E0B6C36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B6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1F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47C36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9D1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27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A1CB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45ECC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C5E1E9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A4B9255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BEF3E84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ccept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CC7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93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BE28E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3E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E5B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9518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0D2D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4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2B79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37B66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D187C73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5A8654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EBD3A4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umin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8EA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E3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150A4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8F2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19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BF77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3C40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06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54E1B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3D307E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E8737D9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9251F8D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ADC1DC2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sitive refocus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3B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705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FE709C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DF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F21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E7FD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A638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8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7CA7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1E110E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37E3A6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0C8D48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7952C3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efocus on plann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65C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CA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A5FCF6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AA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7FC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E234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4080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324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6DAF9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2A581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F7A12A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35FEACF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C23EE4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ositive reappraisa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38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7C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BB54DD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B71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7B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B7F8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2FDD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59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FB54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42D58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873AA0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0D4D5A4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4A29858B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utting into perspec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DC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CB8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0B1CDB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7C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043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AD9B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1A22A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568</w:t>
            </w:r>
          </w:p>
        </w:tc>
        <w:tc>
          <w:tcPr>
            <w:tcW w:w="679" w:type="dxa"/>
            <w:tcBorders>
              <w:top w:val="nil"/>
              <w:bottom w:val="nil"/>
            </w:tcBorders>
            <w:shd w:val="clear"/>
            <w:vAlign w:val="center"/>
          </w:tcPr>
          <w:p w14:paraId="19705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D793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423100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401225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C22562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atastrophiz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EE4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9D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52C880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1A8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6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8B3C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9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8B6B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22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42181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7BA208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A77C22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C7E70C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8E1EF1A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Blaming oth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99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DC1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C4EE98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0BA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53B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E7EC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61FDE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43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2C5C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30F62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BEAF3FB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6990AF1A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32BFD26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Non-adap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279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9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E4E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A4AEFA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9C3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08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78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6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29B6D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2DD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18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1510C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1382B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6EAB488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3D4644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720E547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aptiv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45D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0.22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DD2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11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E86AF4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6A7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2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AEB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4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7D03E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3627A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88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3DDB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0A142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D1D811E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9125F37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D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99CE308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944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8.85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68B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53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9A7D41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9D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7.54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90F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55 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5C96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  <w:tc>
          <w:tcPr>
            <w:tcW w:w="666" w:type="dxa"/>
            <w:tcBorders>
              <w:top w:val="nil"/>
              <w:bottom w:val="nil"/>
            </w:tcBorders>
            <w:vAlign w:val="center"/>
          </w:tcPr>
          <w:p w14:paraId="095C8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496</w:t>
            </w:r>
          </w:p>
        </w:tc>
        <w:tc>
          <w:tcPr>
            <w:tcW w:w="679" w:type="dxa"/>
            <w:tcBorders>
              <w:top w:val="nil"/>
              <w:bottom w:val="nil"/>
            </w:tcBorders>
            <w:vAlign w:val="center"/>
          </w:tcPr>
          <w:p w14:paraId="26DD3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</w:p>
        </w:tc>
      </w:tr>
      <w:tr w14:paraId="38C9B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bottom w:val="single" w:color="auto" w:sz="8" w:space="0"/>
            </w:tcBorders>
            <w:vAlign w:val="top"/>
          </w:tcPr>
          <w:p w14:paraId="53AB7C9C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top"/>
          </w:tcPr>
          <w:p w14:paraId="72240F51">
            <w:pPr>
              <w:spacing w:after="6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AS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top"/>
          </w:tcPr>
          <w:p w14:paraId="3B65F550">
            <w:pPr>
              <w:spacing w:after="6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09357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5.88 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370C5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.16 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bottom"/>
          </w:tcPr>
          <w:p w14:paraId="20BC46A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6D26D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96 </w:t>
            </w:r>
          </w:p>
        </w:tc>
        <w:tc>
          <w:tcPr>
            <w:tcW w:w="0" w:type="auto"/>
            <w:tcBorders>
              <w:top w:val="nil"/>
              <w:bottom w:val="single" w:color="auto" w:sz="8" w:space="0"/>
            </w:tcBorders>
            <w:vAlign w:val="center"/>
          </w:tcPr>
          <w:p w14:paraId="2922D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.26 </w:t>
            </w:r>
          </w:p>
        </w:tc>
        <w:tc>
          <w:tcPr>
            <w:tcW w:w="666" w:type="dxa"/>
            <w:tcBorders>
              <w:top w:val="nil"/>
              <w:bottom w:val="single" w:color="auto" w:sz="8" w:space="0"/>
            </w:tcBorders>
            <w:vAlign w:val="center"/>
          </w:tcPr>
          <w:p w14:paraId="6C26A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  <w:tc>
          <w:tcPr>
            <w:tcW w:w="666" w:type="dxa"/>
            <w:tcBorders>
              <w:top w:val="nil"/>
              <w:bottom w:val="single" w:color="auto" w:sz="8" w:space="0"/>
            </w:tcBorders>
            <w:vAlign w:val="center"/>
          </w:tcPr>
          <w:p w14:paraId="4D73D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158</w:t>
            </w:r>
          </w:p>
        </w:tc>
        <w:tc>
          <w:tcPr>
            <w:tcW w:w="679" w:type="dxa"/>
            <w:tcBorders>
              <w:top w:val="nil"/>
              <w:bottom w:val="single" w:color="auto" w:sz="8" w:space="0"/>
            </w:tcBorders>
            <w:vAlign w:val="center"/>
          </w:tcPr>
          <w:p w14:paraId="722CF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</w:tbl>
    <w:p w14:paraId="1EB89460">
      <w:pPr>
        <w:spacing w:after="6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FFMQ: Five Facet Mindfulness Questionnaire</w:t>
      </w:r>
      <w:r>
        <w:rPr>
          <w:rFonts w:hint="default" w:ascii="Times New Roman" w:hAnsi="Times New Roman" w:eastAsia="宋体" w:cs="Times New Roman"/>
          <w:sz w:val="20"/>
          <w:szCs w:val="20"/>
        </w:rPr>
        <w:t>.</w:t>
      </w:r>
    </w:p>
    <w:p w14:paraId="4DDA0373">
      <w:pPr>
        <w:spacing w:after="6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t>EI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>Emotional Intelligence; AEOE: appraisal and expression of own emotion; RE: regulation of emotion; AOE: appraisal of other’s emotion; UE: utilization of emotion.</w:t>
      </w:r>
    </w:p>
    <w:p w14:paraId="21DC098F">
      <w:pPr>
        <w:spacing w:after="60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ERQ: </w:t>
      </w:r>
      <w:r>
        <w:rPr>
          <w:rFonts w:hint="default" w:ascii="Times New Roman" w:hAnsi="Times New Roman" w:eastAsia="宋体" w:cs="Times New Roman"/>
          <w:sz w:val="20"/>
          <w:szCs w:val="20"/>
        </w:rPr>
        <w:t>Emotion Regulation Questionnai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CR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>Cognitive Reappraisal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E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sz w:val="20"/>
          <w:szCs w:val="20"/>
        </w:rPr>
        <w:t>Expressive Suppression.</w:t>
      </w:r>
    </w:p>
    <w:p w14:paraId="29BCC1DC">
      <w:pPr>
        <w:spacing w:after="6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DS: Self-Rating Depression Scale.</w:t>
      </w:r>
    </w:p>
    <w:p w14:paraId="01179959">
      <w:pPr>
        <w:spacing w:after="6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SAS: Self-Rating Anxiety Scale.</w:t>
      </w:r>
    </w:p>
    <w:p w14:paraId="2E949112">
      <w:pPr>
        <w:spacing w:after="60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CERSs: Cognitive emotion regulation strategies.</w:t>
      </w:r>
    </w:p>
    <w:p w14:paraId="1C6F541C">
      <w:pPr>
        <w:spacing w:after="60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35D75D9"/>
    <w:rsid w:val="046754FA"/>
    <w:rsid w:val="06837FE9"/>
    <w:rsid w:val="06A0572A"/>
    <w:rsid w:val="07011CC2"/>
    <w:rsid w:val="07644792"/>
    <w:rsid w:val="09284798"/>
    <w:rsid w:val="098350DA"/>
    <w:rsid w:val="0D97531C"/>
    <w:rsid w:val="0F2B6FD9"/>
    <w:rsid w:val="106D43EE"/>
    <w:rsid w:val="11335637"/>
    <w:rsid w:val="13272F7A"/>
    <w:rsid w:val="15CA76C5"/>
    <w:rsid w:val="172A0E76"/>
    <w:rsid w:val="183C240D"/>
    <w:rsid w:val="18884F84"/>
    <w:rsid w:val="1AA24D9F"/>
    <w:rsid w:val="1CFD1B8F"/>
    <w:rsid w:val="1E5866DD"/>
    <w:rsid w:val="22477EA7"/>
    <w:rsid w:val="22EF4704"/>
    <w:rsid w:val="257F09F3"/>
    <w:rsid w:val="262275D1"/>
    <w:rsid w:val="28DA2E89"/>
    <w:rsid w:val="2A4254F9"/>
    <w:rsid w:val="2A93294E"/>
    <w:rsid w:val="2D1F32F4"/>
    <w:rsid w:val="303C6E7B"/>
    <w:rsid w:val="323B4D81"/>
    <w:rsid w:val="334A2F06"/>
    <w:rsid w:val="34B70380"/>
    <w:rsid w:val="37A3064F"/>
    <w:rsid w:val="382947EF"/>
    <w:rsid w:val="38D94467"/>
    <w:rsid w:val="3AE174A3"/>
    <w:rsid w:val="3C61249D"/>
    <w:rsid w:val="3D037D04"/>
    <w:rsid w:val="3EED521E"/>
    <w:rsid w:val="3F610A9C"/>
    <w:rsid w:val="403567EF"/>
    <w:rsid w:val="41936827"/>
    <w:rsid w:val="43446334"/>
    <w:rsid w:val="44A84E71"/>
    <w:rsid w:val="4690771B"/>
    <w:rsid w:val="477DCE1E"/>
    <w:rsid w:val="47EB22CC"/>
    <w:rsid w:val="488A3088"/>
    <w:rsid w:val="4E5056C3"/>
    <w:rsid w:val="51025EB1"/>
    <w:rsid w:val="52D40070"/>
    <w:rsid w:val="536E484B"/>
    <w:rsid w:val="550C1C87"/>
    <w:rsid w:val="56C05F60"/>
    <w:rsid w:val="573E1E21"/>
    <w:rsid w:val="5B487E91"/>
    <w:rsid w:val="5CF9550F"/>
    <w:rsid w:val="5E3F7A4F"/>
    <w:rsid w:val="5EB033F0"/>
    <w:rsid w:val="5EFEBDE8"/>
    <w:rsid w:val="62C728EC"/>
    <w:rsid w:val="65BA55F6"/>
    <w:rsid w:val="68CA2609"/>
    <w:rsid w:val="68CC1AED"/>
    <w:rsid w:val="69BB0F42"/>
    <w:rsid w:val="6A116689"/>
    <w:rsid w:val="6A370475"/>
    <w:rsid w:val="6A637494"/>
    <w:rsid w:val="6A9149EC"/>
    <w:rsid w:val="6BCF62E6"/>
    <w:rsid w:val="6C54385C"/>
    <w:rsid w:val="6CD3A16D"/>
    <w:rsid w:val="6D1115E7"/>
    <w:rsid w:val="6D535020"/>
    <w:rsid w:val="6E5F49A6"/>
    <w:rsid w:val="6E9F2B3A"/>
    <w:rsid w:val="6FBA7E3F"/>
    <w:rsid w:val="6FFF37D2"/>
    <w:rsid w:val="70DE2EF1"/>
    <w:rsid w:val="71627E9F"/>
    <w:rsid w:val="71F326B3"/>
    <w:rsid w:val="776668EA"/>
    <w:rsid w:val="7B1E128A"/>
    <w:rsid w:val="7C5F4108"/>
    <w:rsid w:val="7CC64DAD"/>
    <w:rsid w:val="7E2D2EAF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489</Words>
  <Characters>2537</Characters>
  <Lines>0</Lines>
  <Paragraphs>0</Paragraphs>
  <TotalTime>0</TotalTime>
  <ScaleCrop>false</ScaleCrop>
  <LinksUpToDate>false</LinksUpToDate>
  <CharactersWithSpaces>277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kh</dc:creator>
  <cp:lastModifiedBy>bty</cp:lastModifiedBy>
  <dcterms:modified xsi:type="dcterms:W3CDTF">2025-06-27T08:07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NTgzYjgxODI4OGYyNjZiN2E3MzE1YjQ2MjE0MDQ2YTMiLCJ1c2VySWQiOiI0NDk0NTc1OTkifQ==</vt:lpwstr>
  </property>
  <property fmtid="{D5CDD505-2E9C-101B-9397-08002B2CF9AE}" pid="6" name="ICV">
    <vt:lpwstr>107C6500E56A4CD08F311092AA2D5717_12</vt:lpwstr>
  </property>
</Properties>
</file>